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51D030" w14:textId="63A95B2A" w:rsidR="00F56C4A" w:rsidRPr="00BB4701" w:rsidRDefault="00161BAE" w:rsidP="004E61B1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OLE_LINK2"/>
      <w:r w:rsidRPr="00BB4701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DA5198" w:rsidRPr="00BB4701">
        <w:rPr>
          <w:rFonts w:ascii="Times New Roman" w:hAnsi="Times New Roman" w:cs="Times New Roman" w:hint="eastAsia"/>
          <w:b/>
          <w:bCs/>
          <w:sz w:val="20"/>
          <w:szCs w:val="20"/>
        </w:rPr>
        <w:t>7</w:t>
      </w:r>
      <w:r w:rsidR="001D6A6C" w:rsidRPr="00BB4701">
        <w:t xml:space="preserve"> </w:t>
      </w:r>
      <w:r w:rsidR="00F5223E" w:rsidRPr="00BB4701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able </w:t>
      </w:r>
      <w:r w:rsidR="00C46796" w:rsidRPr="00BB4701">
        <w:rPr>
          <w:rFonts w:ascii="Times New Roman" w:hAnsi="Times New Roman" w:cs="Times New Roman"/>
          <w:sz w:val="20"/>
          <w:szCs w:val="20"/>
        </w:rPr>
        <w:t>Lasso regression analysis</w:t>
      </w:r>
      <w:r w:rsidR="006D27D8" w:rsidRPr="00BB4701">
        <w:rPr>
          <w:rFonts w:ascii="Times New Roman" w:hAnsi="Times New Roman" w:cs="Times New Roman" w:hint="eastAsia"/>
          <w:sz w:val="20"/>
          <w:szCs w:val="20"/>
        </w:rPr>
        <w:t xml:space="preserve"> results</w:t>
      </w:r>
      <w:r w:rsidR="007D0296" w:rsidRPr="00BB4701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7D0296" w:rsidRPr="00BB4701">
        <w:rPr>
          <w:rFonts w:ascii="Times New Roman" w:hAnsi="Times New Roman" w:cs="Times New Roman"/>
          <w:sz w:val="20"/>
          <w:szCs w:val="20"/>
        </w:rPr>
        <w:t xml:space="preserve">best </w:t>
      </w:r>
      <w:r w:rsidR="004B71C2" w:rsidRPr="00BB4701">
        <w:rPr>
          <w:rFonts w:ascii="Times New Roman" w:hAnsi="Times New Roman" w:cs="Times New Roman" w:hint="eastAsia"/>
          <w:sz w:val="20"/>
          <w:szCs w:val="20"/>
        </w:rPr>
        <w:t>log(</w:t>
      </w:r>
      <w:r w:rsidR="007D0296" w:rsidRPr="00BB4701">
        <w:rPr>
          <w:rFonts w:ascii="Times New Roman" w:hAnsi="Times New Roman" w:cs="Times New Roman"/>
          <w:sz w:val="20"/>
          <w:szCs w:val="20"/>
        </w:rPr>
        <w:t>λ</w:t>
      </w:r>
      <w:r w:rsidR="00AA0595" w:rsidRPr="00BB4701">
        <w:rPr>
          <w:rFonts w:ascii="Times New Roman" w:hAnsi="Times New Roman" w:cs="Times New Roman" w:hint="eastAsia"/>
          <w:sz w:val="20"/>
          <w:szCs w:val="20"/>
          <w:vertAlign w:val="subscript"/>
        </w:rPr>
        <w:t>1se</w:t>
      </w:r>
      <w:r w:rsidR="00B34966" w:rsidRPr="00BB4701">
        <w:rPr>
          <w:rFonts w:ascii="Times New Roman" w:hAnsi="Times New Roman" w:cs="Times New Roman" w:hint="eastAsia"/>
          <w:sz w:val="20"/>
          <w:szCs w:val="20"/>
        </w:rPr>
        <w:t>)</w:t>
      </w:r>
      <w:r w:rsidR="007D0296" w:rsidRPr="00BB4701">
        <w:rPr>
          <w:rFonts w:ascii="Times New Roman" w:hAnsi="Times New Roman" w:cs="Times New Roman"/>
          <w:sz w:val="20"/>
          <w:szCs w:val="20"/>
        </w:rPr>
        <w:t xml:space="preserve"> =</w:t>
      </w:r>
      <w:r w:rsidR="005125BF" w:rsidRPr="00BB470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B21BB" w:rsidRPr="00BB4701">
        <w:rPr>
          <w:rFonts w:ascii="Times New Roman" w:hAnsi="Times New Roman" w:cs="Times New Roman" w:hint="eastAsia"/>
          <w:sz w:val="20"/>
          <w:szCs w:val="20"/>
        </w:rPr>
        <w:t>-4.157</w:t>
      </w:r>
      <w:r w:rsidR="007D0296" w:rsidRPr="00BB4701">
        <w:rPr>
          <w:rFonts w:ascii="Times New Roman" w:hAnsi="Times New Roman" w:cs="Times New Roman"/>
          <w:sz w:val="20"/>
          <w:szCs w:val="20"/>
        </w:rPr>
        <w:t>)</w:t>
      </w:r>
      <w:r w:rsidR="00D354B0" w:rsidRPr="00BB4701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W w:w="3899" w:type="pct"/>
        <w:jc w:val="center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2669"/>
        <w:gridCol w:w="1135"/>
        <w:gridCol w:w="2666"/>
        <w:gridCol w:w="1135"/>
      </w:tblGrid>
      <w:tr w:rsidR="00BB4701" w:rsidRPr="00BB4701" w14:paraId="794C2B05" w14:textId="77777777" w:rsidTr="000A5583">
        <w:trPr>
          <w:trHeight w:val="567"/>
          <w:jc w:val="center"/>
        </w:trPr>
        <w:tc>
          <w:tcPr>
            <w:tcW w:w="1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bookmarkEnd w:id="0"/>
          <w:p w14:paraId="126AD41C" w14:textId="31661EC1" w:rsidR="009C202F" w:rsidRPr="00BB4701" w:rsidRDefault="009C202F" w:rsidP="006F62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Chars="50" w:left="105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BB4701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5DD5C" w14:textId="612EB138" w:rsidR="009C202F" w:rsidRPr="00BB4701" w:rsidRDefault="009C202F" w:rsidP="006F62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ED82F" w14:textId="09007FA3" w:rsidR="009C202F" w:rsidRPr="00BB4701" w:rsidRDefault="009C202F" w:rsidP="006F62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BB4701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D9DE698" w14:textId="2D988BCC" w:rsidR="009C202F" w:rsidRPr="00BB4701" w:rsidRDefault="009C202F" w:rsidP="006F62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</w:tr>
      <w:tr w:rsidR="00BB4701" w:rsidRPr="00BB4701" w14:paraId="7E3FAE67" w14:textId="77777777" w:rsidTr="000A5583">
        <w:trPr>
          <w:trHeight w:val="340"/>
          <w:jc w:val="center"/>
        </w:trPr>
        <w:tc>
          <w:tcPr>
            <w:tcW w:w="175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5D9F7A2" w14:textId="1BACA139" w:rsidR="00F4406C" w:rsidRPr="00BB4701" w:rsidRDefault="00F4406C" w:rsidP="00F44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eastAsia="Arial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E81FA" w14:textId="6D629FC6" w:rsidR="00F4406C" w:rsidRPr="00BB4701" w:rsidRDefault="00F4406C" w:rsidP="00F44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5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C4F84" w14:textId="6DA9CC83" w:rsidR="00F4406C" w:rsidRPr="00BB4701" w:rsidRDefault="00F4406C" w:rsidP="00F44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eastAsia="Arial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169B298" w14:textId="2617B600" w:rsidR="00F4406C" w:rsidRPr="00BB4701" w:rsidRDefault="00F4406C" w:rsidP="00F44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B4701" w:rsidRPr="00BB4701" w14:paraId="36F2650A" w14:textId="77777777" w:rsidTr="000A5583">
        <w:trPr>
          <w:trHeight w:val="340"/>
          <w:jc w:val="center"/>
        </w:trPr>
        <w:tc>
          <w:tcPr>
            <w:tcW w:w="1755" w:type="pct"/>
            <w:shd w:val="clear" w:color="auto" w:fill="FFFFFF"/>
            <w:vAlign w:val="center"/>
          </w:tcPr>
          <w:p w14:paraId="6C12AACA" w14:textId="1286D8F5" w:rsidR="00F4406C" w:rsidRPr="00BB4701" w:rsidRDefault="00F4406C" w:rsidP="00F44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/>
              <w:ind w:left="102" w:right="102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eastAsia="Arial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7BE1C" w14:textId="490E7F06" w:rsidR="00F4406C" w:rsidRPr="00BB4701" w:rsidRDefault="00F4406C" w:rsidP="00F44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0.0796</w:t>
            </w:r>
          </w:p>
        </w:tc>
        <w:tc>
          <w:tcPr>
            <w:tcW w:w="1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079E5" w14:textId="76ADF3F1" w:rsidR="00F4406C" w:rsidRPr="00BB4701" w:rsidRDefault="00F4406C" w:rsidP="00F44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eastAsia="Arial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746" w:type="pct"/>
            <w:shd w:val="clear" w:color="auto" w:fill="FFFFFF"/>
            <w:vAlign w:val="center"/>
          </w:tcPr>
          <w:p w14:paraId="7F30F4DB" w14:textId="0A744B82" w:rsidR="00F4406C" w:rsidRPr="00BB4701" w:rsidRDefault="00F4406C" w:rsidP="00F44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BB4701" w:rsidRPr="00BB4701" w14:paraId="5E281615" w14:textId="77777777" w:rsidTr="000A5583">
        <w:trPr>
          <w:trHeight w:val="340"/>
          <w:jc w:val="center"/>
        </w:trPr>
        <w:tc>
          <w:tcPr>
            <w:tcW w:w="1755" w:type="pct"/>
            <w:shd w:val="clear" w:color="auto" w:fill="FFFFFF"/>
            <w:vAlign w:val="center"/>
          </w:tcPr>
          <w:p w14:paraId="0C1B0947" w14:textId="149EE96B" w:rsidR="00F4406C" w:rsidRPr="00BB4701" w:rsidRDefault="00F4406C" w:rsidP="00F44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/>
              <w:ind w:left="102" w:right="102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eastAsia="Arial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E4E20" w14:textId="4AC182F6" w:rsidR="00F4406C" w:rsidRPr="00BB4701" w:rsidRDefault="00F4406C" w:rsidP="00F44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0.0853</w:t>
            </w:r>
          </w:p>
        </w:tc>
        <w:tc>
          <w:tcPr>
            <w:tcW w:w="1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0D49D" w14:textId="2A815D85" w:rsidR="00F4406C" w:rsidRPr="00BB4701" w:rsidRDefault="00F4406C" w:rsidP="00F44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eastAsia="Arial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746" w:type="pct"/>
            <w:shd w:val="clear" w:color="auto" w:fill="FFFFFF"/>
            <w:vAlign w:val="center"/>
          </w:tcPr>
          <w:p w14:paraId="51B542D4" w14:textId="614F74EE" w:rsidR="00F4406C" w:rsidRPr="00BB4701" w:rsidRDefault="00F4406C" w:rsidP="00F44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BB4701" w:rsidRPr="00BB4701" w14:paraId="2122836F" w14:textId="77777777" w:rsidTr="000A5583">
        <w:trPr>
          <w:trHeight w:val="340"/>
          <w:jc w:val="center"/>
        </w:trPr>
        <w:tc>
          <w:tcPr>
            <w:tcW w:w="1755" w:type="pct"/>
            <w:shd w:val="clear" w:color="auto" w:fill="FFFFFF"/>
            <w:vAlign w:val="center"/>
          </w:tcPr>
          <w:p w14:paraId="7E458A06" w14:textId="172EB0BE" w:rsidR="00F4406C" w:rsidRPr="00BB4701" w:rsidRDefault="00F4406C" w:rsidP="00F44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/>
              <w:ind w:left="102" w:right="102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eastAsia="Arial" w:hAnsi="Times New Roman" w:cs="Times New Roman"/>
                <w:sz w:val="20"/>
                <w:szCs w:val="20"/>
              </w:rPr>
              <w:t>PIR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D0F33" w14:textId="5DBC7005" w:rsidR="00F4406C" w:rsidRPr="00BB4701" w:rsidRDefault="00F4406C" w:rsidP="00F44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BDF9C" w14:textId="15543AD2" w:rsidR="00F4406C" w:rsidRPr="00BB4701" w:rsidRDefault="00F4406C" w:rsidP="00F44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746" w:type="pct"/>
            <w:shd w:val="clear" w:color="auto" w:fill="FFFFFF"/>
            <w:vAlign w:val="center"/>
          </w:tcPr>
          <w:p w14:paraId="0E2E4BE7" w14:textId="5B615451" w:rsidR="00F4406C" w:rsidRPr="00BB4701" w:rsidRDefault="00F4406C" w:rsidP="00F44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BB4701" w:rsidRPr="00BB4701" w14:paraId="3F4EE849" w14:textId="77777777" w:rsidTr="000A5583">
        <w:trPr>
          <w:trHeight w:val="340"/>
          <w:jc w:val="center"/>
        </w:trPr>
        <w:tc>
          <w:tcPr>
            <w:tcW w:w="1755" w:type="pct"/>
            <w:shd w:val="clear" w:color="auto" w:fill="FFFFFF"/>
            <w:vAlign w:val="center"/>
          </w:tcPr>
          <w:p w14:paraId="42E41751" w14:textId="5A0A799D" w:rsidR="00F4406C" w:rsidRPr="00BB4701" w:rsidRDefault="00F4406C" w:rsidP="00F44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/>
              <w:ind w:left="102" w:right="102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eastAsia="Arial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7AAD2" w14:textId="212269E0" w:rsidR="00F4406C" w:rsidRPr="00BB4701" w:rsidRDefault="00F4406C" w:rsidP="00F44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AA2C3" w14:textId="3FEC92F3" w:rsidR="00F4406C" w:rsidRPr="00BB4701" w:rsidRDefault="00F4406C" w:rsidP="00F44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eastAsia="Arial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746" w:type="pct"/>
            <w:shd w:val="clear" w:color="auto" w:fill="FFFFFF"/>
            <w:vAlign w:val="center"/>
          </w:tcPr>
          <w:p w14:paraId="1133C3F9" w14:textId="71CE40DA" w:rsidR="00F4406C" w:rsidRPr="00BB4701" w:rsidRDefault="00F4406C" w:rsidP="00F44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0.1428</w:t>
            </w:r>
          </w:p>
        </w:tc>
      </w:tr>
      <w:tr w:rsidR="00BB4701" w:rsidRPr="00BB4701" w14:paraId="3B4BD0C9" w14:textId="77777777" w:rsidTr="000A5583">
        <w:trPr>
          <w:trHeight w:val="340"/>
          <w:jc w:val="center"/>
        </w:trPr>
        <w:tc>
          <w:tcPr>
            <w:tcW w:w="1755" w:type="pct"/>
            <w:shd w:val="clear" w:color="auto" w:fill="FFFFFF"/>
            <w:vAlign w:val="center"/>
          </w:tcPr>
          <w:p w14:paraId="51321C2C" w14:textId="12AD87C4" w:rsidR="00F4406C" w:rsidRPr="00BB4701" w:rsidRDefault="00F4406C" w:rsidP="00F44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eastAsia="Arial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D44E1" w14:textId="55347F50" w:rsidR="00F4406C" w:rsidRPr="00BB4701" w:rsidRDefault="00F4406C" w:rsidP="00F44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0.0182</w:t>
            </w:r>
          </w:p>
        </w:tc>
        <w:tc>
          <w:tcPr>
            <w:tcW w:w="1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53A22" w14:textId="66B666A6" w:rsidR="00F4406C" w:rsidRPr="00BB4701" w:rsidRDefault="00AB6F75" w:rsidP="00F44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ntihypertensive therapy</w:t>
            </w:r>
          </w:p>
        </w:tc>
        <w:tc>
          <w:tcPr>
            <w:tcW w:w="746" w:type="pct"/>
            <w:shd w:val="clear" w:color="auto" w:fill="FFFFFF"/>
            <w:vAlign w:val="center"/>
          </w:tcPr>
          <w:p w14:paraId="0D668539" w14:textId="1F0F7937" w:rsidR="00F4406C" w:rsidRPr="00BB4701" w:rsidRDefault="00F4406C" w:rsidP="00F44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3.0629</w:t>
            </w:r>
          </w:p>
        </w:tc>
      </w:tr>
      <w:tr w:rsidR="00BB4701" w:rsidRPr="00BB4701" w14:paraId="3873980C" w14:textId="77777777" w:rsidTr="000A5583">
        <w:trPr>
          <w:trHeight w:val="340"/>
          <w:jc w:val="center"/>
        </w:trPr>
        <w:tc>
          <w:tcPr>
            <w:tcW w:w="1755" w:type="pct"/>
            <w:shd w:val="clear" w:color="auto" w:fill="FFFFFF"/>
            <w:vAlign w:val="center"/>
          </w:tcPr>
          <w:p w14:paraId="5FC7CDF3" w14:textId="25A3376B" w:rsidR="00F4406C" w:rsidRPr="00BB4701" w:rsidRDefault="00F4406C" w:rsidP="00F44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lcohol consumption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BD0D8" w14:textId="1A6B473A" w:rsidR="00F4406C" w:rsidRPr="00BB4701" w:rsidRDefault="00F4406C" w:rsidP="00F44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24278" w14:textId="7A51D658" w:rsidR="00F4406C" w:rsidRPr="00BB4701" w:rsidRDefault="00F4406C" w:rsidP="00F44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holesterol-lowering therapy</w:t>
            </w:r>
          </w:p>
        </w:tc>
        <w:tc>
          <w:tcPr>
            <w:tcW w:w="746" w:type="pct"/>
            <w:shd w:val="clear" w:color="auto" w:fill="FFFFFF"/>
            <w:vAlign w:val="center"/>
          </w:tcPr>
          <w:p w14:paraId="0834E739" w14:textId="54EFDDD9" w:rsidR="00F4406C" w:rsidRPr="00BB4701" w:rsidRDefault="00F4406C" w:rsidP="00F44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0.1716</w:t>
            </w:r>
          </w:p>
        </w:tc>
      </w:tr>
      <w:tr w:rsidR="00BB4701" w:rsidRPr="00BB4701" w14:paraId="236D0579" w14:textId="77777777" w:rsidTr="000A5583">
        <w:trPr>
          <w:trHeight w:val="340"/>
          <w:jc w:val="center"/>
        </w:trPr>
        <w:tc>
          <w:tcPr>
            <w:tcW w:w="1755" w:type="pct"/>
            <w:shd w:val="clear" w:color="auto" w:fill="FFFFFF"/>
            <w:vAlign w:val="center"/>
          </w:tcPr>
          <w:p w14:paraId="7C79D0B5" w14:textId="7D638AE1" w:rsidR="00AB6F75" w:rsidRPr="00BB4701" w:rsidRDefault="00AB6F75" w:rsidP="00AB6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/>
              <w:ind w:left="102" w:right="102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eastAsia="Arial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C0D4B" w14:textId="145F4D70" w:rsidR="00AB6F75" w:rsidRPr="00BB4701" w:rsidRDefault="00AB6F75" w:rsidP="00AB6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eastAsia="Arial" w:hAnsi="Times New Roman" w:cs="Times New Roman" w:hint="eastAsia"/>
                <w:sz w:val="20"/>
                <w:szCs w:val="20"/>
              </w:rPr>
              <w:t>0.24</w:t>
            </w:r>
            <w:r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66</w:t>
            </w:r>
          </w:p>
        </w:tc>
        <w:tc>
          <w:tcPr>
            <w:tcW w:w="1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BD313" w14:textId="2D07F446" w:rsidR="00AB6F75" w:rsidRPr="00BB4701" w:rsidRDefault="00AB6F75" w:rsidP="00AB6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ypoglycemic therapy</w:t>
            </w:r>
          </w:p>
        </w:tc>
        <w:tc>
          <w:tcPr>
            <w:tcW w:w="746" w:type="pct"/>
            <w:shd w:val="clear" w:color="auto" w:fill="FFFFFF"/>
            <w:vAlign w:val="center"/>
          </w:tcPr>
          <w:p w14:paraId="07B7A129" w14:textId="5C3C8781" w:rsidR="00AB6F75" w:rsidRPr="00BB4701" w:rsidRDefault="00AB6F75" w:rsidP="00AB6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4701" w:rsidRPr="00BB4701" w14:paraId="65523191" w14:textId="77777777" w:rsidTr="000A5583">
        <w:trPr>
          <w:trHeight w:val="340"/>
          <w:jc w:val="center"/>
        </w:trPr>
        <w:tc>
          <w:tcPr>
            <w:tcW w:w="1755" w:type="pct"/>
            <w:shd w:val="clear" w:color="auto" w:fill="FFFFFF"/>
            <w:vAlign w:val="center"/>
          </w:tcPr>
          <w:p w14:paraId="73A36818" w14:textId="315E197D" w:rsidR="00AB6F75" w:rsidRPr="00BB4701" w:rsidRDefault="00AB6F75" w:rsidP="00AB6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/>
              <w:ind w:left="102" w:right="102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eastAsia="Arial" w:hAnsi="Times New Roman" w:cs="Times New Roman"/>
                <w:sz w:val="20"/>
                <w:szCs w:val="20"/>
              </w:rPr>
              <w:t>Grip strength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582CB" w14:textId="0204A2AF" w:rsidR="00AB6F75" w:rsidRPr="00BB4701" w:rsidRDefault="00AB6F75" w:rsidP="00AB6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2E00D" w14:textId="513EA390" w:rsidR="00AB6F75" w:rsidRPr="00BB4701" w:rsidRDefault="00AB6F75" w:rsidP="00AB6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Total cholesterol</w:t>
            </w:r>
          </w:p>
        </w:tc>
        <w:tc>
          <w:tcPr>
            <w:tcW w:w="746" w:type="pct"/>
            <w:shd w:val="clear" w:color="auto" w:fill="FFFFFF"/>
            <w:vAlign w:val="center"/>
          </w:tcPr>
          <w:p w14:paraId="7D55128A" w14:textId="6B15B5C9" w:rsidR="00AB6F75" w:rsidRPr="00BB4701" w:rsidRDefault="00AB6F75" w:rsidP="00AB6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B4701" w:rsidRPr="00BB4701" w14:paraId="78EE56FE" w14:textId="77777777" w:rsidTr="000A5583">
        <w:trPr>
          <w:trHeight w:val="340"/>
          <w:jc w:val="center"/>
        </w:trPr>
        <w:tc>
          <w:tcPr>
            <w:tcW w:w="1755" w:type="pct"/>
            <w:shd w:val="clear" w:color="auto" w:fill="FFFFFF"/>
            <w:vAlign w:val="center"/>
          </w:tcPr>
          <w:p w14:paraId="3EF572F0" w14:textId="0234119C" w:rsidR="00AB6F75" w:rsidRPr="00BB4701" w:rsidRDefault="00AB6F75" w:rsidP="00AB6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/>
              <w:ind w:left="102" w:right="102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eastAsia="Arial" w:hAnsi="Times New Roman" w:cs="Times New Roman"/>
                <w:sz w:val="20"/>
                <w:szCs w:val="20"/>
              </w:rPr>
              <w:t>CHD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57373" w14:textId="1186CC76" w:rsidR="00AB6F75" w:rsidRPr="00BB4701" w:rsidRDefault="00AB6F75" w:rsidP="00AB6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0.5926</w:t>
            </w:r>
          </w:p>
        </w:tc>
        <w:tc>
          <w:tcPr>
            <w:tcW w:w="1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D2FD7" w14:textId="3AEBBE21" w:rsidR="00AB6F75" w:rsidRPr="00BB4701" w:rsidRDefault="00AB6F75" w:rsidP="00AB6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eastAsia="Arial" w:hAnsi="Times New Roman" w:cs="Times New Roman"/>
                <w:sz w:val="20"/>
                <w:szCs w:val="20"/>
              </w:rPr>
              <w:t>HDL</w:t>
            </w:r>
            <w:r w:rsidRPr="00BB4701">
              <w:rPr>
                <w:rFonts w:ascii="Times New Roman" w:hAnsi="Times New Roman" w:cs="Times New Roman"/>
                <w:sz w:val="20"/>
                <w:szCs w:val="20"/>
              </w:rPr>
              <w:t>-C</w:t>
            </w:r>
          </w:p>
        </w:tc>
        <w:tc>
          <w:tcPr>
            <w:tcW w:w="746" w:type="pct"/>
            <w:shd w:val="clear" w:color="auto" w:fill="FFFFFF"/>
            <w:vAlign w:val="center"/>
          </w:tcPr>
          <w:p w14:paraId="79AE427A" w14:textId="00E9D73A" w:rsidR="00AB6F75" w:rsidRPr="00BB4701" w:rsidRDefault="00AB6F75" w:rsidP="00AB6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BB4701" w:rsidRPr="00BB4701" w14:paraId="1B36432A" w14:textId="77777777" w:rsidTr="000A5583">
        <w:trPr>
          <w:trHeight w:val="340"/>
          <w:jc w:val="center"/>
        </w:trPr>
        <w:tc>
          <w:tcPr>
            <w:tcW w:w="1755" w:type="pct"/>
            <w:shd w:val="clear" w:color="auto" w:fill="FFFFFF"/>
            <w:vAlign w:val="center"/>
          </w:tcPr>
          <w:p w14:paraId="2600801C" w14:textId="7F9C5E95" w:rsidR="00AB6F75" w:rsidRPr="00BB4701" w:rsidRDefault="00AB6F75" w:rsidP="00AB6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/>
              <w:ind w:left="102" w:right="102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Myocardial infarction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F6FD6" w14:textId="2CE56AF9" w:rsidR="00AB6F75" w:rsidRPr="00BB4701" w:rsidRDefault="00AB6F75" w:rsidP="00AB6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25164" w14:textId="25F27A61" w:rsidR="00AB6F75" w:rsidRPr="00BB4701" w:rsidRDefault="00AB6F75" w:rsidP="00AB6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0" w:right="10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eastAsia="Arial" w:hAnsi="Times New Roman" w:cs="Times New Roman"/>
                <w:sz w:val="20"/>
                <w:szCs w:val="20"/>
              </w:rPr>
              <w:t>Vitamin D</w:t>
            </w:r>
          </w:p>
        </w:tc>
        <w:tc>
          <w:tcPr>
            <w:tcW w:w="746" w:type="pct"/>
            <w:shd w:val="clear" w:color="auto" w:fill="FFFFFF"/>
            <w:vAlign w:val="center"/>
          </w:tcPr>
          <w:p w14:paraId="5BE92B7D" w14:textId="624D9874" w:rsidR="00AB6F75" w:rsidRPr="00BB4701" w:rsidRDefault="00AB6F75" w:rsidP="00AB6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BB4701" w:rsidRPr="00BB4701" w14:paraId="37F4C823" w14:textId="77777777" w:rsidTr="000A5583">
        <w:trPr>
          <w:trHeight w:val="340"/>
          <w:jc w:val="center"/>
        </w:trPr>
        <w:tc>
          <w:tcPr>
            <w:tcW w:w="1755" w:type="pct"/>
            <w:shd w:val="clear" w:color="auto" w:fill="FFFFFF"/>
            <w:vAlign w:val="center"/>
          </w:tcPr>
          <w:p w14:paraId="5C953F85" w14:textId="673133A4" w:rsidR="00AB6F75" w:rsidRPr="00BB4701" w:rsidRDefault="00AB6F75" w:rsidP="00AB6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before="40" w:after="40"/>
              <w:ind w:left="102" w:right="102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eastAsia="Arial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7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2CA79" w14:textId="659706D9" w:rsidR="00AB6F75" w:rsidRPr="00BB4701" w:rsidRDefault="00AB6F75" w:rsidP="00AB6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E7925" w14:textId="5B636EDA" w:rsidR="00AB6F75" w:rsidRPr="00BB4701" w:rsidRDefault="00AB6F75" w:rsidP="00AB6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eGFR</w:t>
            </w:r>
          </w:p>
        </w:tc>
        <w:tc>
          <w:tcPr>
            <w:tcW w:w="746" w:type="pct"/>
            <w:shd w:val="clear" w:color="auto" w:fill="FFFFFF"/>
            <w:vAlign w:val="center"/>
          </w:tcPr>
          <w:p w14:paraId="584A5D93" w14:textId="10A07558" w:rsidR="00AB6F75" w:rsidRPr="00BB4701" w:rsidRDefault="00AB6F75" w:rsidP="00AB6F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470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</w:tbl>
    <w:p w14:paraId="2481324D" w14:textId="366B0D24" w:rsidR="00AB2CE8" w:rsidRPr="00BB4701" w:rsidRDefault="009667A0" w:rsidP="009667A0">
      <w:pPr>
        <w:rPr>
          <w:rFonts w:ascii="Times New Roman" w:hAnsi="Times New Roman" w:cs="Times New Roman"/>
          <w:sz w:val="20"/>
          <w:szCs w:val="20"/>
        </w:rPr>
      </w:pPr>
      <w:r w:rsidRPr="00BB4701">
        <w:rPr>
          <w:rFonts w:ascii="Times New Roman" w:hAnsi="Times New Roman" w:cs="Times New Roman"/>
          <w:sz w:val="20"/>
          <w:szCs w:val="20"/>
        </w:rPr>
        <w:t>Abbreviation:</w:t>
      </w:r>
      <w:r w:rsidRPr="00BB470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B4701">
        <w:rPr>
          <w:rFonts w:ascii="Times New Roman" w:hAnsi="Times New Roman" w:cs="Times New Roman"/>
          <w:sz w:val="20"/>
          <w:szCs w:val="20"/>
        </w:rPr>
        <w:t xml:space="preserve">PIR, </w:t>
      </w:r>
      <w:r w:rsidRPr="00BB4701">
        <w:rPr>
          <w:rFonts w:ascii="Times New Roman" w:hAnsi="Times New Roman" w:cs="Times New Roman" w:hint="eastAsia"/>
          <w:sz w:val="20"/>
          <w:szCs w:val="20"/>
        </w:rPr>
        <w:t>p</w:t>
      </w:r>
      <w:r w:rsidRPr="00BB4701">
        <w:rPr>
          <w:rFonts w:ascii="Times New Roman" w:hAnsi="Times New Roman" w:cs="Times New Roman"/>
          <w:sz w:val="20"/>
          <w:szCs w:val="20"/>
        </w:rPr>
        <w:t>overty income ratio; BMI, body mass index</w:t>
      </w:r>
      <w:r w:rsidRPr="00BB4701">
        <w:rPr>
          <w:rFonts w:ascii="Times New Roman" w:hAnsi="Times New Roman" w:cs="Times New Roman" w:hint="eastAsia"/>
          <w:sz w:val="20"/>
          <w:szCs w:val="20"/>
        </w:rPr>
        <w:t>; CHD, c</w:t>
      </w:r>
      <w:r w:rsidRPr="00BB4701">
        <w:rPr>
          <w:rFonts w:ascii="Times New Roman" w:hAnsi="Times New Roman" w:cs="Times New Roman"/>
          <w:sz w:val="20"/>
          <w:szCs w:val="20"/>
        </w:rPr>
        <w:t>oronary heart disease</w:t>
      </w:r>
      <w:r w:rsidRPr="00BB4701">
        <w:rPr>
          <w:rFonts w:ascii="Times New Roman" w:hAnsi="Times New Roman" w:cs="Times New Roman" w:hint="eastAsia"/>
          <w:sz w:val="20"/>
          <w:szCs w:val="20"/>
        </w:rPr>
        <w:t>;</w:t>
      </w:r>
      <w:r w:rsidRPr="00BB4701">
        <w:rPr>
          <w:rFonts w:ascii="Times New Roman" w:hAnsi="Times New Roman" w:cs="Times New Roman"/>
          <w:sz w:val="20"/>
          <w:szCs w:val="20"/>
        </w:rPr>
        <w:t xml:space="preserve"> COPD, chronic obstructive pulmonary disease</w:t>
      </w:r>
      <w:r w:rsidRPr="00BB4701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BB4701">
        <w:rPr>
          <w:rFonts w:ascii="Times New Roman" w:hAnsi="Times New Roman" w:cs="Times New Roman"/>
          <w:sz w:val="20"/>
          <w:szCs w:val="20"/>
        </w:rPr>
        <w:t>HDL</w:t>
      </w:r>
      <w:r w:rsidRPr="00BB4701">
        <w:rPr>
          <w:rFonts w:ascii="Times New Roman" w:hAnsi="Times New Roman" w:cs="Times New Roman" w:hint="eastAsia"/>
          <w:sz w:val="20"/>
          <w:szCs w:val="20"/>
        </w:rPr>
        <w:t>-C</w:t>
      </w:r>
      <w:r w:rsidRPr="00BB4701">
        <w:rPr>
          <w:rFonts w:ascii="Times New Roman" w:hAnsi="Times New Roman" w:cs="Times New Roman"/>
          <w:sz w:val="20"/>
          <w:szCs w:val="20"/>
        </w:rPr>
        <w:t>, high-density lipoprotein cholesterol</w:t>
      </w:r>
      <w:r w:rsidR="008E1FE0" w:rsidRPr="00BB4701">
        <w:rPr>
          <w:rFonts w:ascii="Times New Roman" w:hAnsi="Times New Roman" w:cs="Times New Roman" w:hint="eastAsia"/>
          <w:sz w:val="20"/>
          <w:szCs w:val="20"/>
        </w:rPr>
        <w:t>, eGFR, estimated glomerular filtration rate</w:t>
      </w:r>
      <w:r w:rsidR="00F31502" w:rsidRPr="00BB4701">
        <w:rPr>
          <w:rFonts w:ascii="Times New Roman" w:hAnsi="Times New Roman" w:cs="Times New Roman" w:hint="eastAsia"/>
          <w:sz w:val="20"/>
          <w:szCs w:val="20"/>
        </w:rPr>
        <w:t>.</w:t>
      </w:r>
    </w:p>
    <w:p w14:paraId="1A8EC698" w14:textId="577891C0" w:rsidR="006D22CF" w:rsidRPr="00BB4701" w:rsidRDefault="006D22CF" w:rsidP="001D6115">
      <w:pPr>
        <w:rPr>
          <w:rFonts w:ascii="Times New Roman" w:hAnsi="Times New Roman" w:cs="Times New Roman"/>
          <w:sz w:val="20"/>
          <w:szCs w:val="20"/>
        </w:rPr>
      </w:pPr>
    </w:p>
    <w:sectPr w:rsidR="006D22CF" w:rsidRPr="00BB4701" w:rsidSect="00372EFF">
      <w:pgSz w:w="11906" w:h="16838"/>
      <w:pgMar w:top="1440" w:right="1077" w:bottom="1440" w:left="107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3ACC26" w14:textId="77777777" w:rsidR="004F2627" w:rsidRDefault="004F2627" w:rsidP="00F56C4A">
      <w:pPr>
        <w:rPr>
          <w:rFonts w:hint="eastAsia"/>
        </w:rPr>
      </w:pPr>
      <w:r>
        <w:separator/>
      </w:r>
    </w:p>
  </w:endnote>
  <w:endnote w:type="continuationSeparator" w:id="0">
    <w:p w14:paraId="74D7E9D3" w14:textId="77777777" w:rsidR="004F2627" w:rsidRDefault="004F2627" w:rsidP="00F56C4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D8F745" w14:textId="77777777" w:rsidR="004F2627" w:rsidRDefault="004F2627" w:rsidP="00F56C4A">
      <w:pPr>
        <w:rPr>
          <w:rFonts w:hint="eastAsia"/>
        </w:rPr>
      </w:pPr>
      <w:r>
        <w:separator/>
      </w:r>
    </w:p>
  </w:footnote>
  <w:footnote w:type="continuationSeparator" w:id="0">
    <w:p w14:paraId="6A4528DA" w14:textId="77777777" w:rsidR="004F2627" w:rsidRDefault="004F2627" w:rsidP="00F56C4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42F"/>
    <w:rsid w:val="00001512"/>
    <w:rsid w:val="00005C0A"/>
    <w:rsid w:val="00010A55"/>
    <w:rsid w:val="000129AB"/>
    <w:rsid w:val="0003033E"/>
    <w:rsid w:val="00042A58"/>
    <w:rsid w:val="00042F58"/>
    <w:rsid w:val="0006696C"/>
    <w:rsid w:val="00070004"/>
    <w:rsid w:val="000740D7"/>
    <w:rsid w:val="00094301"/>
    <w:rsid w:val="000A0266"/>
    <w:rsid w:val="000A4DCF"/>
    <w:rsid w:val="000A5583"/>
    <w:rsid w:val="000B55BD"/>
    <w:rsid w:val="000C204A"/>
    <w:rsid w:val="000F1CB2"/>
    <w:rsid w:val="000F7B67"/>
    <w:rsid w:val="00112028"/>
    <w:rsid w:val="00127AE8"/>
    <w:rsid w:val="00133400"/>
    <w:rsid w:val="001334CE"/>
    <w:rsid w:val="00146855"/>
    <w:rsid w:val="00151911"/>
    <w:rsid w:val="00161BAE"/>
    <w:rsid w:val="00167A3B"/>
    <w:rsid w:val="001776E6"/>
    <w:rsid w:val="00180AA8"/>
    <w:rsid w:val="00184043"/>
    <w:rsid w:val="00187AE3"/>
    <w:rsid w:val="00187C70"/>
    <w:rsid w:val="001966CD"/>
    <w:rsid w:val="001A0F2C"/>
    <w:rsid w:val="001A2681"/>
    <w:rsid w:val="001B3C7A"/>
    <w:rsid w:val="001C2C0F"/>
    <w:rsid w:val="001C5BD7"/>
    <w:rsid w:val="001D6115"/>
    <w:rsid w:val="001D6A6C"/>
    <w:rsid w:val="001D71BD"/>
    <w:rsid w:val="001F136D"/>
    <w:rsid w:val="001F55CC"/>
    <w:rsid w:val="0020077A"/>
    <w:rsid w:val="00204B82"/>
    <w:rsid w:val="00220EC7"/>
    <w:rsid w:val="00223631"/>
    <w:rsid w:val="002603B9"/>
    <w:rsid w:val="00291755"/>
    <w:rsid w:val="00296A75"/>
    <w:rsid w:val="002B593F"/>
    <w:rsid w:val="002B59C3"/>
    <w:rsid w:val="002C6A6B"/>
    <w:rsid w:val="002D3523"/>
    <w:rsid w:val="002F2164"/>
    <w:rsid w:val="003057C1"/>
    <w:rsid w:val="003145E8"/>
    <w:rsid w:val="003204E9"/>
    <w:rsid w:val="00323E9F"/>
    <w:rsid w:val="00342316"/>
    <w:rsid w:val="003458A7"/>
    <w:rsid w:val="00350F5F"/>
    <w:rsid w:val="00361484"/>
    <w:rsid w:val="003614F4"/>
    <w:rsid w:val="003725D8"/>
    <w:rsid w:val="00372EFF"/>
    <w:rsid w:val="00381910"/>
    <w:rsid w:val="003A7C32"/>
    <w:rsid w:val="003C03B1"/>
    <w:rsid w:val="003C0CED"/>
    <w:rsid w:val="003C429D"/>
    <w:rsid w:val="003C587A"/>
    <w:rsid w:val="003D16B7"/>
    <w:rsid w:val="003D6C20"/>
    <w:rsid w:val="003E1353"/>
    <w:rsid w:val="003F6EEF"/>
    <w:rsid w:val="004023AD"/>
    <w:rsid w:val="00460F83"/>
    <w:rsid w:val="00475BFF"/>
    <w:rsid w:val="0048522C"/>
    <w:rsid w:val="004A3C7E"/>
    <w:rsid w:val="004A4CB2"/>
    <w:rsid w:val="004A6F8E"/>
    <w:rsid w:val="004B02D4"/>
    <w:rsid w:val="004B71C2"/>
    <w:rsid w:val="004E0D65"/>
    <w:rsid w:val="004E4F30"/>
    <w:rsid w:val="004E61B1"/>
    <w:rsid w:val="004E6C86"/>
    <w:rsid w:val="004F2264"/>
    <w:rsid w:val="004F2627"/>
    <w:rsid w:val="004F65A2"/>
    <w:rsid w:val="0051132B"/>
    <w:rsid w:val="005125BF"/>
    <w:rsid w:val="00547A67"/>
    <w:rsid w:val="005514D1"/>
    <w:rsid w:val="005523C4"/>
    <w:rsid w:val="005729A5"/>
    <w:rsid w:val="00574EF3"/>
    <w:rsid w:val="005839E1"/>
    <w:rsid w:val="005940B8"/>
    <w:rsid w:val="005B1F63"/>
    <w:rsid w:val="005B6C15"/>
    <w:rsid w:val="005C66D6"/>
    <w:rsid w:val="005C6C49"/>
    <w:rsid w:val="005D3AD0"/>
    <w:rsid w:val="005E7365"/>
    <w:rsid w:val="005F1AFF"/>
    <w:rsid w:val="005F3D1F"/>
    <w:rsid w:val="005F53BA"/>
    <w:rsid w:val="00604F9F"/>
    <w:rsid w:val="00610CD4"/>
    <w:rsid w:val="00616E2E"/>
    <w:rsid w:val="00623880"/>
    <w:rsid w:val="00625BA4"/>
    <w:rsid w:val="006304BE"/>
    <w:rsid w:val="00633797"/>
    <w:rsid w:val="006359CF"/>
    <w:rsid w:val="00642333"/>
    <w:rsid w:val="00650CD9"/>
    <w:rsid w:val="00654EF9"/>
    <w:rsid w:val="00657819"/>
    <w:rsid w:val="0066360B"/>
    <w:rsid w:val="00663A7B"/>
    <w:rsid w:val="00665FB4"/>
    <w:rsid w:val="00667DBC"/>
    <w:rsid w:val="006809DF"/>
    <w:rsid w:val="00680F6F"/>
    <w:rsid w:val="006825BB"/>
    <w:rsid w:val="006B62D4"/>
    <w:rsid w:val="006C2CCA"/>
    <w:rsid w:val="006C676F"/>
    <w:rsid w:val="006C732D"/>
    <w:rsid w:val="006D22CF"/>
    <w:rsid w:val="006D27D8"/>
    <w:rsid w:val="006F26C7"/>
    <w:rsid w:val="006F5768"/>
    <w:rsid w:val="006F628B"/>
    <w:rsid w:val="006F6940"/>
    <w:rsid w:val="007010CB"/>
    <w:rsid w:val="00705BFB"/>
    <w:rsid w:val="00705EA6"/>
    <w:rsid w:val="00706C98"/>
    <w:rsid w:val="00706F2A"/>
    <w:rsid w:val="00707F19"/>
    <w:rsid w:val="0071006D"/>
    <w:rsid w:val="00735ACE"/>
    <w:rsid w:val="00736D62"/>
    <w:rsid w:val="00751BAD"/>
    <w:rsid w:val="0075582A"/>
    <w:rsid w:val="00763AF2"/>
    <w:rsid w:val="00765AEA"/>
    <w:rsid w:val="00770343"/>
    <w:rsid w:val="00776652"/>
    <w:rsid w:val="007A1BC2"/>
    <w:rsid w:val="007A53E3"/>
    <w:rsid w:val="007B16F2"/>
    <w:rsid w:val="007C3258"/>
    <w:rsid w:val="007D0296"/>
    <w:rsid w:val="007D1C8E"/>
    <w:rsid w:val="007D24C9"/>
    <w:rsid w:val="007D2B70"/>
    <w:rsid w:val="007F0AA7"/>
    <w:rsid w:val="007F5881"/>
    <w:rsid w:val="007F773F"/>
    <w:rsid w:val="00806461"/>
    <w:rsid w:val="008108C7"/>
    <w:rsid w:val="0081716E"/>
    <w:rsid w:val="008248F2"/>
    <w:rsid w:val="00832614"/>
    <w:rsid w:val="008328FF"/>
    <w:rsid w:val="00833BC6"/>
    <w:rsid w:val="00834EC4"/>
    <w:rsid w:val="0084006B"/>
    <w:rsid w:val="00841870"/>
    <w:rsid w:val="00862C95"/>
    <w:rsid w:val="00863845"/>
    <w:rsid w:val="008652CC"/>
    <w:rsid w:val="0086566B"/>
    <w:rsid w:val="00872365"/>
    <w:rsid w:val="00881E85"/>
    <w:rsid w:val="00892C57"/>
    <w:rsid w:val="008B21BB"/>
    <w:rsid w:val="008C0F6E"/>
    <w:rsid w:val="008C7364"/>
    <w:rsid w:val="008D170D"/>
    <w:rsid w:val="008D5102"/>
    <w:rsid w:val="008D786C"/>
    <w:rsid w:val="008E1FE0"/>
    <w:rsid w:val="008E4151"/>
    <w:rsid w:val="008F20D8"/>
    <w:rsid w:val="008F43D3"/>
    <w:rsid w:val="008F71D6"/>
    <w:rsid w:val="008F7D02"/>
    <w:rsid w:val="009036D7"/>
    <w:rsid w:val="00904B81"/>
    <w:rsid w:val="00913981"/>
    <w:rsid w:val="00914C5C"/>
    <w:rsid w:val="00920469"/>
    <w:rsid w:val="009336F9"/>
    <w:rsid w:val="009351B3"/>
    <w:rsid w:val="009410AC"/>
    <w:rsid w:val="00946CC0"/>
    <w:rsid w:val="00965E46"/>
    <w:rsid w:val="009667A0"/>
    <w:rsid w:val="00990EF7"/>
    <w:rsid w:val="009917A6"/>
    <w:rsid w:val="00993684"/>
    <w:rsid w:val="0099525E"/>
    <w:rsid w:val="009A32FA"/>
    <w:rsid w:val="009B3979"/>
    <w:rsid w:val="009B5A8E"/>
    <w:rsid w:val="009C14D6"/>
    <w:rsid w:val="009C202F"/>
    <w:rsid w:val="009C21B8"/>
    <w:rsid w:val="009F000F"/>
    <w:rsid w:val="009F50BC"/>
    <w:rsid w:val="00A329B9"/>
    <w:rsid w:val="00A3307F"/>
    <w:rsid w:val="00A41982"/>
    <w:rsid w:val="00A44A1C"/>
    <w:rsid w:val="00A51B7D"/>
    <w:rsid w:val="00A61C52"/>
    <w:rsid w:val="00A72D90"/>
    <w:rsid w:val="00A82E3D"/>
    <w:rsid w:val="00A83243"/>
    <w:rsid w:val="00AA0595"/>
    <w:rsid w:val="00AA0C44"/>
    <w:rsid w:val="00AA1558"/>
    <w:rsid w:val="00AB2CE8"/>
    <w:rsid w:val="00AB6F75"/>
    <w:rsid w:val="00AC1A37"/>
    <w:rsid w:val="00AC243E"/>
    <w:rsid w:val="00AC4A28"/>
    <w:rsid w:val="00AD1044"/>
    <w:rsid w:val="00AF0052"/>
    <w:rsid w:val="00B06F47"/>
    <w:rsid w:val="00B22F8B"/>
    <w:rsid w:val="00B263F4"/>
    <w:rsid w:val="00B271D7"/>
    <w:rsid w:val="00B34966"/>
    <w:rsid w:val="00B36F75"/>
    <w:rsid w:val="00B56684"/>
    <w:rsid w:val="00B567B4"/>
    <w:rsid w:val="00B60F65"/>
    <w:rsid w:val="00B65A88"/>
    <w:rsid w:val="00B7103B"/>
    <w:rsid w:val="00B775B2"/>
    <w:rsid w:val="00B8397B"/>
    <w:rsid w:val="00BA10EA"/>
    <w:rsid w:val="00BA2767"/>
    <w:rsid w:val="00BA56C9"/>
    <w:rsid w:val="00BA7A14"/>
    <w:rsid w:val="00BB3D4D"/>
    <w:rsid w:val="00BB4701"/>
    <w:rsid w:val="00BB510E"/>
    <w:rsid w:val="00BB672E"/>
    <w:rsid w:val="00BC2077"/>
    <w:rsid w:val="00BC3BF2"/>
    <w:rsid w:val="00BD1235"/>
    <w:rsid w:val="00C04011"/>
    <w:rsid w:val="00C06492"/>
    <w:rsid w:val="00C122F0"/>
    <w:rsid w:val="00C142AC"/>
    <w:rsid w:val="00C23C7F"/>
    <w:rsid w:val="00C24A08"/>
    <w:rsid w:val="00C43644"/>
    <w:rsid w:val="00C46796"/>
    <w:rsid w:val="00C47C25"/>
    <w:rsid w:val="00C60016"/>
    <w:rsid w:val="00C70D27"/>
    <w:rsid w:val="00C72DFC"/>
    <w:rsid w:val="00C75C48"/>
    <w:rsid w:val="00C81C9A"/>
    <w:rsid w:val="00C96FE9"/>
    <w:rsid w:val="00CB187F"/>
    <w:rsid w:val="00CB60AE"/>
    <w:rsid w:val="00CB7EB8"/>
    <w:rsid w:val="00CD2158"/>
    <w:rsid w:val="00CE4573"/>
    <w:rsid w:val="00CE6234"/>
    <w:rsid w:val="00D068DE"/>
    <w:rsid w:val="00D2186B"/>
    <w:rsid w:val="00D232F4"/>
    <w:rsid w:val="00D23443"/>
    <w:rsid w:val="00D241A9"/>
    <w:rsid w:val="00D27FED"/>
    <w:rsid w:val="00D330C2"/>
    <w:rsid w:val="00D354B0"/>
    <w:rsid w:val="00D36B3D"/>
    <w:rsid w:val="00D41286"/>
    <w:rsid w:val="00D415CB"/>
    <w:rsid w:val="00D4187F"/>
    <w:rsid w:val="00D50C3A"/>
    <w:rsid w:val="00D50CEA"/>
    <w:rsid w:val="00D53284"/>
    <w:rsid w:val="00D71E0A"/>
    <w:rsid w:val="00D72CDA"/>
    <w:rsid w:val="00D76061"/>
    <w:rsid w:val="00D82AA8"/>
    <w:rsid w:val="00D85D57"/>
    <w:rsid w:val="00D94290"/>
    <w:rsid w:val="00D95B79"/>
    <w:rsid w:val="00DA5198"/>
    <w:rsid w:val="00DA649C"/>
    <w:rsid w:val="00DB3206"/>
    <w:rsid w:val="00DC34AE"/>
    <w:rsid w:val="00DC44C4"/>
    <w:rsid w:val="00DC652D"/>
    <w:rsid w:val="00DD24D9"/>
    <w:rsid w:val="00E02D00"/>
    <w:rsid w:val="00E0339E"/>
    <w:rsid w:val="00E13585"/>
    <w:rsid w:val="00E347BF"/>
    <w:rsid w:val="00E4179F"/>
    <w:rsid w:val="00E418D8"/>
    <w:rsid w:val="00E448CD"/>
    <w:rsid w:val="00E675A4"/>
    <w:rsid w:val="00E72F27"/>
    <w:rsid w:val="00E7321E"/>
    <w:rsid w:val="00E833EE"/>
    <w:rsid w:val="00EA2EF1"/>
    <w:rsid w:val="00ED7AB1"/>
    <w:rsid w:val="00EE0A67"/>
    <w:rsid w:val="00EE2916"/>
    <w:rsid w:val="00F06A4B"/>
    <w:rsid w:val="00F12048"/>
    <w:rsid w:val="00F22DAC"/>
    <w:rsid w:val="00F31502"/>
    <w:rsid w:val="00F4406C"/>
    <w:rsid w:val="00F47E4B"/>
    <w:rsid w:val="00F5223E"/>
    <w:rsid w:val="00F550D2"/>
    <w:rsid w:val="00F56C4A"/>
    <w:rsid w:val="00F65094"/>
    <w:rsid w:val="00F70F41"/>
    <w:rsid w:val="00F83EC4"/>
    <w:rsid w:val="00F84343"/>
    <w:rsid w:val="00F870F9"/>
    <w:rsid w:val="00F96274"/>
    <w:rsid w:val="00F97639"/>
    <w:rsid w:val="00FA3E11"/>
    <w:rsid w:val="00FB1221"/>
    <w:rsid w:val="00FB442F"/>
    <w:rsid w:val="00FC2DD9"/>
    <w:rsid w:val="00FD594B"/>
    <w:rsid w:val="00FF3422"/>
    <w:rsid w:val="00FF6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2663493"/>
  <w14:defaultImageDpi w14:val="32767"/>
  <w15:chartTrackingRefBased/>
  <w15:docId w15:val="{F94D2B56-D658-4C29-B280-5E2586B2A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10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A0C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A0C4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56C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56C4A"/>
    <w:rPr>
      <w:sz w:val="18"/>
      <w:szCs w:val="18"/>
    </w:rPr>
  </w:style>
  <w:style w:type="character" w:customStyle="1" w:styleId="gnvwddmdn3b">
    <w:name w:val="gnvwddmdn3b"/>
    <w:basedOn w:val="a0"/>
    <w:rsid w:val="003D16B7"/>
  </w:style>
  <w:style w:type="character" w:customStyle="1" w:styleId="cl-65224530">
    <w:name w:val="cl-65224530"/>
    <w:basedOn w:val="a0"/>
    <w:rsid w:val="00920469"/>
  </w:style>
  <w:style w:type="character" w:customStyle="1" w:styleId="cl-ab3c9d54">
    <w:name w:val="cl-ab3c9d54"/>
    <w:basedOn w:val="a0"/>
    <w:rsid w:val="00920469"/>
  </w:style>
  <w:style w:type="character" w:customStyle="1" w:styleId="cl-e46cdc4c">
    <w:name w:val="cl-e46cdc4c"/>
    <w:basedOn w:val="a0"/>
    <w:rsid w:val="00920469"/>
  </w:style>
  <w:style w:type="character" w:customStyle="1" w:styleId="cl-01de5328">
    <w:name w:val="cl-01de5328"/>
    <w:basedOn w:val="a0"/>
    <w:rsid w:val="00920469"/>
  </w:style>
  <w:style w:type="character" w:customStyle="1" w:styleId="cl-0ced54e4">
    <w:name w:val="cl-0ced54e4"/>
    <w:basedOn w:val="a0"/>
    <w:rsid w:val="00920469"/>
  </w:style>
  <w:style w:type="character" w:customStyle="1" w:styleId="cl-16c2b856">
    <w:name w:val="cl-16c2b856"/>
    <w:basedOn w:val="a0"/>
    <w:rsid w:val="00920469"/>
  </w:style>
  <w:style w:type="character" w:customStyle="1" w:styleId="cl-328350f6">
    <w:name w:val="cl-328350f6"/>
    <w:basedOn w:val="a0"/>
    <w:rsid w:val="00765A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34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7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7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8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7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59BE36-5210-4742-A7B6-1C04FF4529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0</TotalTime>
  <Pages>1</Pages>
  <Words>97</Words>
  <Characters>619</Characters>
  <Application>Microsoft Office Word</Application>
  <DocSecurity>0</DocSecurity>
  <Lines>68</Lines>
  <Paragraphs>7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泉凯 程</dc:creator>
  <cp:keywords/>
  <dc:description/>
  <cp:lastModifiedBy>泉凯 程</cp:lastModifiedBy>
  <cp:revision>239</cp:revision>
  <dcterms:created xsi:type="dcterms:W3CDTF">2024-03-31T04:47:00Z</dcterms:created>
  <dcterms:modified xsi:type="dcterms:W3CDTF">2025-05-23T16:36:00Z</dcterms:modified>
</cp:coreProperties>
</file>